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89C345" w14:textId="7806E2A8" w:rsidR="00A41030" w:rsidRPr="00BF5F09" w:rsidRDefault="00274DEE" w:rsidP="00B715C8">
      <w:pPr>
        <w:pStyle w:val="Caption"/>
        <w:keepNext/>
        <w:spacing w:after="0" w:line="276" w:lineRule="auto"/>
        <w:jc w:val="both"/>
        <w:rPr>
          <w:rFonts w:ascii="Times New Roman" w:hAnsi="Times New Roman" w:cs="Times New Roman"/>
          <w:i w:val="0"/>
          <w:color w:val="auto"/>
          <w:sz w:val="20"/>
          <w:szCs w:val="20"/>
        </w:rPr>
      </w:pPr>
      <w:bookmarkStart w:id="0" w:name="_GoBack"/>
      <w:r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S3</w:t>
      </w:r>
      <w:r w:rsidR="00A41030" w:rsidRPr="00BF5F09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 Table</w:t>
      </w:r>
      <w:r w:rsidR="00A41030" w:rsidRPr="00BF5F09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. Mean values of </w:t>
      </w:r>
      <w:r w:rsidR="00CD1DE5">
        <w:rPr>
          <w:rFonts w:ascii="Times New Roman" w:hAnsi="Times New Roman" w:cs="Times New Roman"/>
          <w:i w:val="0"/>
          <w:color w:val="auto"/>
          <w:sz w:val="20"/>
          <w:szCs w:val="20"/>
        </w:rPr>
        <w:t>betweenness</w:t>
      </w:r>
      <w:r w:rsidR="00A41030" w:rsidRPr="00BF5F09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</w:t>
      </w:r>
      <w:r w:rsidR="00173C90">
        <w:rPr>
          <w:rFonts w:ascii="Times New Roman" w:hAnsi="Times New Roman" w:cs="Times New Roman"/>
          <w:i w:val="0"/>
          <w:color w:val="auto"/>
          <w:sz w:val="20"/>
          <w:szCs w:val="20"/>
        </w:rPr>
        <w:t>centrality</w:t>
      </w:r>
      <w:r w:rsidR="00A41030" w:rsidRPr="00BF5F09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for each </w:t>
      </w:r>
      <w:r w:rsidR="00982DB5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mADHD and sADHD </w:t>
      </w:r>
      <w:r w:rsidR="00A41030" w:rsidRPr="00BF5F09">
        <w:rPr>
          <w:rFonts w:ascii="Times New Roman" w:hAnsi="Times New Roman" w:cs="Times New Roman"/>
          <w:i w:val="0"/>
          <w:color w:val="auto"/>
          <w:sz w:val="20"/>
          <w:szCs w:val="20"/>
        </w:rPr>
        <w:t>subgroup and its statistical comparison using analysis of varianc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115"/>
        <w:gridCol w:w="1284"/>
        <w:gridCol w:w="1284"/>
        <w:gridCol w:w="1284"/>
        <w:gridCol w:w="568"/>
        <w:gridCol w:w="1485"/>
      </w:tblGrid>
      <w:tr w:rsidR="00CD1DE5" w:rsidRPr="00CD1DE5" w14:paraId="7F10444E" w14:textId="77777777" w:rsidTr="00345A95">
        <w:trPr>
          <w:trHeight w:val="277"/>
        </w:trPr>
        <w:tc>
          <w:tcPr>
            <w:tcW w:w="17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312EE3CF" w14:textId="77777777" w:rsidR="00CD1DE5" w:rsidRPr="00CD1DE5" w:rsidRDefault="00CD1DE5" w:rsidP="00CD1DE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atomical Region</w:t>
            </w:r>
          </w:p>
        </w:tc>
        <w:tc>
          <w:tcPr>
            <w:tcW w:w="7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637B1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DC</w:t>
            </w:r>
          </w:p>
        </w:tc>
        <w:tc>
          <w:tcPr>
            <w:tcW w:w="7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363AF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DHD</w:t>
            </w:r>
          </w:p>
        </w:tc>
        <w:tc>
          <w:tcPr>
            <w:tcW w:w="7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3F714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DHD</w:t>
            </w:r>
          </w:p>
        </w:tc>
        <w:tc>
          <w:tcPr>
            <w:tcW w:w="11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AB78C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alysis of Variance</w:t>
            </w:r>
          </w:p>
        </w:tc>
      </w:tr>
      <w:tr w:rsidR="00CD1DE5" w:rsidRPr="00CD1DE5" w14:paraId="52DCCD97" w14:textId="77777777" w:rsidTr="00345A95">
        <w:trPr>
          <w:trHeight w:val="277"/>
        </w:trPr>
        <w:tc>
          <w:tcPr>
            <w:tcW w:w="1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96B5C" w14:textId="77777777" w:rsidR="00CD1DE5" w:rsidRPr="00CD1DE5" w:rsidRDefault="00CD1DE5" w:rsidP="00CD1DE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86830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 ± SD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1C305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 ± SD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35887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 ± SD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81859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,42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AD7FC" w14:textId="21412981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rrected </w:t>
            </w:r>
            <w:r w:rsidRPr="00CD1DE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="00345A95" w:rsidRPr="00345A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CD1DE5" w:rsidRPr="00CD1DE5" w14:paraId="49C8E3A3" w14:textId="77777777" w:rsidTr="00345A95">
        <w:trPr>
          <w:trHeight w:val="277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7FB09" w14:textId="77777777" w:rsidR="00CD1DE5" w:rsidRPr="00CD1DE5" w:rsidRDefault="00CD1DE5" w:rsidP="00CD1DE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central gyrus (L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678AA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2 ± 0.04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FD6EB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5 ± 0.06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4C1F2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7 ± 0.04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1532E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0E5B3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1</w:t>
            </w:r>
          </w:p>
        </w:tc>
      </w:tr>
      <w:tr w:rsidR="00CD1DE5" w:rsidRPr="00CD1DE5" w14:paraId="7498E5B1" w14:textId="77777777" w:rsidTr="00345A95">
        <w:trPr>
          <w:trHeight w:val="277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1B55D" w14:textId="77777777" w:rsidR="00CD1DE5" w:rsidRPr="00CD1DE5" w:rsidRDefault="00CD1DE5" w:rsidP="00CD1DE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central gyrus (R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77FC3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8 ± 0.04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D208C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1 ± 0.03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68A5B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3 ± 0.03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68354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8DED2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1</w:t>
            </w:r>
          </w:p>
        </w:tc>
      </w:tr>
      <w:tr w:rsidR="00CD1DE5" w:rsidRPr="00CD1DE5" w14:paraId="5AF10453" w14:textId="77777777" w:rsidTr="00345A95">
        <w:trPr>
          <w:trHeight w:val="277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0BB7A" w14:textId="77777777" w:rsidR="00CD1DE5" w:rsidRPr="00CD1DE5" w:rsidRDefault="00CD1DE5" w:rsidP="00CD1DE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perior frontal gyrus (L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4FAAF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6 ± 0.029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1CA5E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8 ± 0.057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D33DE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0 ± 0.04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B9C93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2847A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1</w:t>
            </w:r>
          </w:p>
        </w:tc>
      </w:tr>
      <w:tr w:rsidR="00CD1DE5" w:rsidRPr="00CD1DE5" w14:paraId="191BB971" w14:textId="77777777" w:rsidTr="00345A95">
        <w:trPr>
          <w:trHeight w:val="277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FD358" w14:textId="77777777" w:rsidR="00CD1DE5" w:rsidRPr="00CD1DE5" w:rsidRDefault="00CD1DE5" w:rsidP="00CD1DE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perior frontal gyrus (R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BC617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7 ± 0.03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B2238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4 ± 0.03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C8B38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9 ± 0.08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5CB1F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E2DB1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1</w:t>
            </w:r>
          </w:p>
        </w:tc>
      </w:tr>
      <w:tr w:rsidR="00CD1DE5" w:rsidRPr="00CD1DE5" w14:paraId="799CECCA" w14:textId="77777777" w:rsidTr="00345A95">
        <w:trPr>
          <w:trHeight w:val="277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5EB3B" w14:textId="77777777" w:rsidR="00CD1DE5" w:rsidRPr="00CD1DE5" w:rsidRDefault="00CD1DE5" w:rsidP="00CD1DE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bitofrontal cortex (superior) (L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E25B5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1 ± 0.02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93A1D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1 ± 0.055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74E90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9 ± 0.01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DD6F6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1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C5D87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1</w:t>
            </w:r>
          </w:p>
        </w:tc>
      </w:tr>
      <w:tr w:rsidR="00CD1DE5" w:rsidRPr="00CD1DE5" w14:paraId="77064DDB" w14:textId="77777777" w:rsidTr="00345A95">
        <w:trPr>
          <w:trHeight w:val="277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4FF31" w14:textId="77777777" w:rsidR="00CD1DE5" w:rsidRPr="00CD1DE5" w:rsidRDefault="00CD1DE5" w:rsidP="00CD1DE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bitofrontal cortex (superior) (R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EAD60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6 ± 0.04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E2D05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1 ± 0.03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1D6EE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6 ± 0.03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F588E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50F3D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9</w:t>
            </w:r>
          </w:p>
        </w:tc>
      </w:tr>
      <w:tr w:rsidR="00CD1DE5" w:rsidRPr="00CD1DE5" w14:paraId="5F04E873" w14:textId="77777777" w:rsidTr="00345A95">
        <w:trPr>
          <w:trHeight w:val="277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5BB53" w14:textId="77777777" w:rsidR="00CD1DE5" w:rsidRPr="00CD1DE5" w:rsidRDefault="00CD1DE5" w:rsidP="00CD1DE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rsolateral PFC (L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0473A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3 ± 0.075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96160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0 ± 0.09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96987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3 ± 0.02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24F15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0E02D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1</w:t>
            </w:r>
          </w:p>
        </w:tc>
      </w:tr>
      <w:tr w:rsidR="00CD1DE5" w:rsidRPr="00CD1DE5" w14:paraId="63137F91" w14:textId="77777777" w:rsidTr="00345A95">
        <w:trPr>
          <w:trHeight w:val="277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67644" w14:textId="77777777" w:rsidR="00CD1DE5" w:rsidRPr="00CD1DE5" w:rsidRDefault="00CD1DE5" w:rsidP="00CD1DE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rsolateral PFC (R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3FD86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0 ± 0.08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1C9F5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0 ± 0.08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D9265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7 ± 0.05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61716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0A47F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7</w:t>
            </w:r>
          </w:p>
        </w:tc>
      </w:tr>
      <w:tr w:rsidR="00CD1DE5" w:rsidRPr="00CD1DE5" w14:paraId="11684E71" w14:textId="77777777" w:rsidTr="00345A95">
        <w:trPr>
          <w:trHeight w:val="277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1B8EF" w14:textId="77777777" w:rsidR="00CD1DE5" w:rsidRPr="00CD1DE5" w:rsidRDefault="00CD1DE5" w:rsidP="00CD1DE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bitofrontal cortex (middle) (L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0B22C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8 ± 0.06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FF384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9 ± 0.03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DC4E7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5 ± 0.04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7A35E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311A2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1</w:t>
            </w:r>
          </w:p>
        </w:tc>
      </w:tr>
      <w:tr w:rsidR="00CD1DE5" w:rsidRPr="00CD1DE5" w14:paraId="1794ED29" w14:textId="77777777" w:rsidTr="00345A95">
        <w:trPr>
          <w:trHeight w:val="277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60FAD" w14:textId="77777777" w:rsidR="00CD1DE5" w:rsidRPr="00CD1DE5" w:rsidRDefault="00CD1DE5" w:rsidP="00CD1DE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bitofrontal cortex (middle) (R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45CC1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1 ± 0.03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72A16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9 ± 0.035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65CE4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2 ± 0.06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67AEF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6F013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2</w:t>
            </w:r>
          </w:p>
        </w:tc>
      </w:tr>
      <w:tr w:rsidR="00CD1DE5" w:rsidRPr="00CD1DE5" w14:paraId="49A24D4E" w14:textId="77777777" w:rsidTr="00345A95">
        <w:trPr>
          <w:trHeight w:val="277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AF2B8" w14:textId="77777777" w:rsidR="00CD1DE5" w:rsidRPr="00CD1DE5" w:rsidRDefault="00CD1DE5" w:rsidP="00CD1DE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ferior frontal gyrus (operculuar) (L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E58DC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4 ± 0.04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3A57F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6 ± 0.02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0CE1A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9 ± 0.06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FBAE6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1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1E244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4</w:t>
            </w:r>
          </w:p>
        </w:tc>
      </w:tr>
      <w:tr w:rsidR="00CD1DE5" w:rsidRPr="00CD1DE5" w14:paraId="7FACD6D0" w14:textId="77777777" w:rsidTr="00345A95">
        <w:trPr>
          <w:trHeight w:val="277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C73E3" w14:textId="77777777" w:rsidR="00CD1DE5" w:rsidRPr="00CD1DE5" w:rsidRDefault="00CD1DE5" w:rsidP="00CD1DE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ferior frontal gyrus (opercular) (R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6C167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1 ± 0.03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662AA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2 ± 0.027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3C9DA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7 ± 0.03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3B5F0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7C13B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1</w:t>
            </w:r>
          </w:p>
        </w:tc>
      </w:tr>
      <w:tr w:rsidR="00CD1DE5" w:rsidRPr="00CD1DE5" w14:paraId="6CBFB461" w14:textId="77777777" w:rsidTr="00345A95">
        <w:trPr>
          <w:trHeight w:val="277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9D65C" w14:textId="77777777" w:rsidR="00CD1DE5" w:rsidRPr="00CD1DE5" w:rsidRDefault="00CD1DE5" w:rsidP="00CD1DE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ferior frontal gyrus (triangular) (L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15760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2 ± 0.026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1AA16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6 ± 0.04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6C7E9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2 ± 0.02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01F25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79EB0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14</w:t>
            </w:r>
          </w:p>
        </w:tc>
      </w:tr>
      <w:tr w:rsidR="00CD1DE5" w:rsidRPr="00CD1DE5" w14:paraId="14B3B67E" w14:textId="77777777" w:rsidTr="00345A95">
        <w:trPr>
          <w:trHeight w:val="277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7E367" w14:textId="77777777" w:rsidR="00CD1DE5" w:rsidRPr="00CD1DE5" w:rsidRDefault="00CD1DE5" w:rsidP="00CD1DE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ferior frontal gyrus (triangular) (R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BAB21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0 ± 0.055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0DA1E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5 ± 0.04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C9588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7 ± 0.02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133B6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9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99486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4</w:t>
            </w:r>
          </w:p>
        </w:tc>
      </w:tr>
      <w:tr w:rsidR="00CD1DE5" w:rsidRPr="00CD1DE5" w14:paraId="1A83AA3E" w14:textId="77777777" w:rsidTr="00345A95">
        <w:trPr>
          <w:trHeight w:val="277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CC322" w14:textId="77777777" w:rsidR="00CD1DE5" w:rsidRPr="00CD1DE5" w:rsidRDefault="00CD1DE5" w:rsidP="00CD1DE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ferior frontal gyrus (orbitalis) (L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6D481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0 ± 0.049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33AF2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1 ± 0.03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926D6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5 ± 0.03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3C02D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04F6B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9</w:t>
            </w:r>
          </w:p>
        </w:tc>
      </w:tr>
      <w:tr w:rsidR="00CD1DE5" w:rsidRPr="00CD1DE5" w14:paraId="79B5B444" w14:textId="77777777" w:rsidTr="00345A95">
        <w:trPr>
          <w:trHeight w:val="277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6D55B" w14:textId="77777777" w:rsidR="00CD1DE5" w:rsidRPr="00CD1DE5" w:rsidRDefault="00CD1DE5" w:rsidP="00CD1DE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ferior frontal gyrus (orbitalis) (R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3CCD1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1 ± 0.03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52FB7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6 ± 0.01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44563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7 ± 0.02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6D2DE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43157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1</w:t>
            </w:r>
          </w:p>
        </w:tc>
      </w:tr>
      <w:tr w:rsidR="00CD1DE5" w:rsidRPr="00CD1DE5" w14:paraId="6E60A865" w14:textId="77777777" w:rsidTr="00345A95">
        <w:trPr>
          <w:trHeight w:val="277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17EE0" w14:textId="77777777" w:rsidR="00CD1DE5" w:rsidRPr="00CD1DE5" w:rsidRDefault="00CD1DE5" w:rsidP="00CD1DE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landic operculum (L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D400C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3 ± 0.03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F030C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0 ± 0.05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4B269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2 ± 0.05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D31D3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D30AA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1</w:t>
            </w:r>
          </w:p>
        </w:tc>
      </w:tr>
      <w:tr w:rsidR="00CD1DE5" w:rsidRPr="00CD1DE5" w14:paraId="7181202E" w14:textId="77777777" w:rsidTr="00345A95">
        <w:trPr>
          <w:trHeight w:val="277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92534" w14:textId="77777777" w:rsidR="00CD1DE5" w:rsidRPr="00CD1DE5" w:rsidRDefault="00CD1DE5" w:rsidP="00CD1DE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landic operculum (R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4EEC3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4 ± 0.01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8BBDB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6 ± 0.03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B94B4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6 ± 0.03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4968E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0A544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9</w:t>
            </w:r>
          </w:p>
        </w:tc>
      </w:tr>
      <w:tr w:rsidR="00CD1DE5" w:rsidRPr="00CD1DE5" w14:paraId="1D80755D" w14:textId="77777777" w:rsidTr="00345A95">
        <w:trPr>
          <w:trHeight w:val="277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C75EF" w14:textId="77777777" w:rsidR="00CD1DE5" w:rsidRPr="00CD1DE5" w:rsidRDefault="00CD1DE5" w:rsidP="00CD1DE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pplementary motor area (L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4F09F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1 ± 0.05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FD056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0 ± 0.056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87C84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1 ± 0.04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D7E70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86826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1</w:t>
            </w:r>
          </w:p>
        </w:tc>
      </w:tr>
      <w:tr w:rsidR="00CD1DE5" w:rsidRPr="00CD1DE5" w14:paraId="1054EC6A" w14:textId="77777777" w:rsidTr="00345A95">
        <w:trPr>
          <w:trHeight w:val="277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3386A" w14:textId="77777777" w:rsidR="00CD1DE5" w:rsidRPr="00CD1DE5" w:rsidRDefault="00CD1DE5" w:rsidP="00CD1DE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pplementary motor area (R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82D39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7 ± 0.045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BC112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5 ± 0.027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A8F74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7 ± 0.04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E2CA8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408DE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1</w:t>
            </w:r>
          </w:p>
        </w:tc>
      </w:tr>
      <w:tr w:rsidR="00CD1DE5" w:rsidRPr="00CD1DE5" w14:paraId="2820F72A" w14:textId="77777777" w:rsidTr="00345A95">
        <w:trPr>
          <w:trHeight w:val="277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E6817" w14:textId="77777777" w:rsidR="00CD1DE5" w:rsidRPr="00CD1DE5" w:rsidRDefault="00CD1DE5" w:rsidP="00CD1DE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lfactory (L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BFC11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5 ± 0.06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1FD7A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9 ± 0.029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62156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0 ± 0.07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9CF4A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8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204DB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04</w:t>
            </w:r>
          </w:p>
        </w:tc>
      </w:tr>
      <w:tr w:rsidR="00CD1DE5" w:rsidRPr="00CD1DE5" w14:paraId="72795EEF" w14:textId="77777777" w:rsidTr="00345A95">
        <w:trPr>
          <w:trHeight w:val="277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6C32D" w14:textId="77777777" w:rsidR="00CD1DE5" w:rsidRPr="00CD1DE5" w:rsidRDefault="00CD1DE5" w:rsidP="00CD1DE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lfactory (R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A62AC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3 ± 0.06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84BB5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8 ± 0.055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D35D1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3 ± 0.03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695AD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2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8E656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4</w:t>
            </w:r>
          </w:p>
        </w:tc>
      </w:tr>
      <w:tr w:rsidR="00CD1DE5" w:rsidRPr="00CD1DE5" w14:paraId="0F2F14A9" w14:textId="77777777" w:rsidTr="00345A95">
        <w:trPr>
          <w:trHeight w:val="277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BF408" w14:textId="77777777" w:rsidR="00CD1DE5" w:rsidRPr="00CD1DE5" w:rsidRDefault="00CD1DE5" w:rsidP="00CD1DE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rsomedial PFC (L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D9E76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2 ± 0.03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5009E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2 ± 0.065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56885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3 ± 0.04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775DB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4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12D99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1</w:t>
            </w:r>
          </w:p>
        </w:tc>
      </w:tr>
      <w:tr w:rsidR="00CD1DE5" w:rsidRPr="00CD1DE5" w14:paraId="1D321D57" w14:textId="77777777" w:rsidTr="00345A95">
        <w:trPr>
          <w:trHeight w:val="277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85536" w14:textId="77777777" w:rsidR="00CD1DE5" w:rsidRPr="00CD1DE5" w:rsidRDefault="00CD1DE5" w:rsidP="00CD1DE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rsomedial PFC (R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9CCD6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3 ± 0.04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40DE0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5 ± 0.03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525F0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6 ± 0.09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D40AE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71A8B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1</w:t>
            </w:r>
          </w:p>
        </w:tc>
      </w:tr>
      <w:tr w:rsidR="00CD1DE5" w:rsidRPr="00CD1DE5" w14:paraId="6D945989" w14:textId="77777777" w:rsidTr="00345A95">
        <w:trPr>
          <w:trHeight w:val="277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C5A17" w14:textId="77777777" w:rsidR="00CD1DE5" w:rsidRPr="00CD1DE5" w:rsidRDefault="00CD1DE5" w:rsidP="00CD1DE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entromedial PFC (L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8E2C5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6 ± 0.02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0852B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8 ± 0.05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1A826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9 ± 0.03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C985D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E0A77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9</w:t>
            </w:r>
          </w:p>
        </w:tc>
      </w:tr>
      <w:tr w:rsidR="00CD1DE5" w:rsidRPr="00CD1DE5" w14:paraId="54A1841F" w14:textId="77777777" w:rsidTr="00345A95">
        <w:trPr>
          <w:trHeight w:val="277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BC298" w14:textId="77777777" w:rsidR="00CD1DE5" w:rsidRPr="00CD1DE5" w:rsidRDefault="00CD1DE5" w:rsidP="00CD1DE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entromedial PFC (R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53BBA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4 ± 0.08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127CF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2 ± 0.03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116D9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1 ± 0.05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67D57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34BD9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1</w:t>
            </w:r>
          </w:p>
        </w:tc>
      </w:tr>
      <w:tr w:rsidR="00CD1DE5" w:rsidRPr="00CD1DE5" w14:paraId="10F8D9BD" w14:textId="77777777" w:rsidTr="00345A95">
        <w:trPr>
          <w:trHeight w:val="277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66D41" w14:textId="77777777" w:rsidR="00CD1DE5" w:rsidRPr="00CD1DE5" w:rsidRDefault="00CD1DE5" w:rsidP="00CD1DE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ctus gyrus (L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A4835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2 ± 0.029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0DAD1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9 ± 0.03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75B4C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8 ± 0.06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61E24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3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F395F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04</w:t>
            </w:r>
          </w:p>
        </w:tc>
      </w:tr>
      <w:tr w:rsidR="00CD1DE5" w:rsidRPr="00CD1DE5" w14:paraId="67DB5306" w14:textId="77777777" w:rsidTr="00345A95">
        <w:trPr>
          <w:trHeight w:val="277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5F48A" w14:textId="77777777" w:rsidR="00CD1DE5" w:rsidRPr="00CD1DE5" w:rsidRDefault="00CD1DE5" w:rsidP="00CD1DE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ctus gyrus (R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3138D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7 ± 0.01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1AB4A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8 ± 0.036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51006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1 ± 0.02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47D5D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67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A21B1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0</w:t>
            </w:r>
          </w:p>
        </w:tc>
      </w:tr>
      <w:tr w:rsidR="00CD1DE5" w:rsidRPr="00CD1DE5" w14:paraId="5168BCBD" w14:textId="77777777" w:rsidTr="00345A95">
        <w:trPr>
          <w:trHeight w:val="277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CF135" w14:textId="77777777" w:rsidR="00CD1DE5" w:rsidRPr="00CD1DE5" w:rsidRDefault="00CD1DE5" w:rsidP="00CD1DE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sula (L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E6AE6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5 ± 0.019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7E1ED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4 ± 0.03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34246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7 ± 0.04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256F6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F0BE9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7</w:t>
            </w:r>
          </w:p>
        </w:tc>
      </w:tr>
      <w:tr w:rsidR="00CD1DE5" w:rsidRPr="00CD1DE5" w14:paraId="1258AF80" w14:textId="77777777" w:rsidTr="00345A95">
        <w:trPr>
          <w:trHeight w:val="277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D895C" w14:textId="77777777" w:rsidR="00CD1DE5" w:rsidRPr="00CD1DE5" w:rsidRDefault="00CD1DE5" w:rsidP="00CD1DE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sula (R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B5B13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9 ± 0.01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1BAC7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0 ± 0.01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713B9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6 ± 0.02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C793A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35174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1</w:t>
            </w:r>
          </w:p>
        </w:tc>
      </w:tr>
      <w:tr w:rsidR="00CD1DE5" w:rsidRPr="00CD1DE5" w14:paraId="6A2F434E" w14:textId="77777777" w:rsidTr="00345A95">
        <w:trPr>
          <w:trHeight w:val="277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18B9A" w14:textId="77777777" w:rsidR="00CD1DE5" w:rsidRPr="00CD1DE5" w:rsidRDefault="00CD1DE5" w:rsidP="00CD1DE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entral ACC (L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58570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3 ± 0.016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CE225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6 ± 0.015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C71B8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0 ± 0.06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3763D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BC632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1</w:t>
            </w:r>
          </w:p>
        </w:tc>
      </w:tr>
      <w:tr w:rsidR="00CD1DE5" w:rsidRPr="00CD1DE5" w14:paraId="41B6E942" w14:textId="77777777" w:rsidTr="00345A95">
        <w:trPr>
          <w:trHeight w:val="277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5EAB1" w14:textId="77777777" w:rsidR="00CD1DE5" w:rsidRPr="00CD1DE5" w:rsidRDefault="00CD1DE5" w:rsidP="00CD1DE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entral ACC (R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95C98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1 ± 0.03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21A53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7 ± 0.02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8933B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6 ± 0.04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5174D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BA8C8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9</w:t>
            </w:r>
          </w:p>
        </w:tc>
      </w:tr>
      <w:tr w:rsidR="00CD1DE5" w:rsidRPr="00CD1DE5" w14:paraId="04ED5CD4" w14:textId="77777777" w:rsidTr="00345A95">
        <w:trPr>
          <w:trHeight w:val="277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F5255" w14:textId="77777777" w:rsidR="00CD1DE5" w:rsidRPr="00CD1DE5" w:rsidRDefault="00CD1DE5" w:rsidP="00CD1DE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rsal ACC (L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65A0D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5 ± 0.05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97007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3 ± 0.06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B8512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9 ± 0.08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CFD25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86D14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1</w:t>
            </w:r>
          </w:p>
        </w:tc>
      </w:tr>
      <w:tr w:rsidR="00CD1DE5" w:rsidRPr="00CD1DE5" w14:paraId="22BD0876" w14:textId="77777777" w:rsidTr="00345A95">
        <w:trPr>
          <w:trHeight w:val="277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EEC36" w14:textId="77777777" w:rsidR="00CD1DE5" w:rsidRPr="00CD1DE5" w:rsidRDefault="00CD1DE5" w:rsidP="00CD1DE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rsal ACC (R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89A20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1 ± 0.07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D948B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9 ± 0.057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866F3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5 ± 0.04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23292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AF104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1</w:t>
            </w:r>
          </w:p>
        </w:tc>
      </w:tr>
      <w:tr w:rsidR="00CD1DE5" w:rsidRPr="00CD1DE5" w14:paraId="24B4F92E" w14:textId="77777777" w:rsidTr="00345A95">
        <w:trPr>
          <w:trHeight w:val="277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A60D2" w14:textId="77777777" w:rsidR="00CD1DE5" w:rsidRPr="00CD1DE5" w:rsidRDefault="00CD1DE5" w:rsidP="00CD1DE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terior cingulate cortex (L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13CD8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5 ± 0.04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7FB2A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5 ± 0.04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B6C27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9 ± 0.05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0CB3D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1D067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1</w:t>
            </w:r>
          </w:p>
        </w:tc>
      </w:tr>
      <w:tr w:rsidR="00CD1DE5" w:rsidRPr="00CD1DE5" w14:paraId="1E88B300" w14:textId="77777777" w:rsidTr="00345A95">
        <w:trPr>
          <w:trHeight w:val="277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813A1" w14:textId="77777777" w:rsidR="00CD1DE5" w:rsidRPr="00CD1DE5" w:rsidRDefault="00CD1DE5" w:rsidP="00CD1DE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terior cingulate cortex (R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5F0FE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7 ± 0.037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AEA28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4 ± 0.025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5EEF9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1 ± 0.03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DBCC6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FA423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1</w:t>
            </w:r>
          </w:p>
        </w:tc>
      </w:tr>
      <w:tr w:rsidR="00CD1DE5" w:rsidRPr="00CD1DE5" w14:paraId="4B4DF5AE" w14:textId="77777777" w:rsidTr="00345A95">
        <w:trPr>
          <w:trHeight w:val="277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7CA22" w14:textId="77777777" w:rsidR="00CD1DE5" w:rsidRPr="00CD1DE5" w:rsidRDefault="00CD1DE5" w:rsidP="00CD1DE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ppocampus (L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270F7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2 ± 0.09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47BE3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2 ± 0.02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18A3B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3 ± 0.04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0E050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1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A1FAC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1</w:t>
            </w:r>
          </w:p>
        </w:tc>
      </w:tr>
      <w:tr w:rsidR="00CD1DE5" w:rsidRPr="00CD1DE5" w14:paraId="5AFAEE60" w14:textId="77777777" w:rsidTr="00345A95">
        <w:trPr>
          <w:trHeight w:val="277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6F925" w14:textId="77777777" w:rsidR="00CD1DE5" w:rsidRPr="00CD1DE5" w:rsidRDefault="00CD1DE5" w:rsidP="00CD1DE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ppocampus (R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0A741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5 ± 0.04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D45E7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3 ± 0.04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F67DE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0 ± 0.03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064ED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C9131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9</w:t>
            </w:r>
          </w:p>
        </w:tc>
      </w:tr>
      <w:tr w:rsidR="00CD1DE5" w:rsidRPr="00CD1DE5" w14:paraId="65CCB2EC" w14:textId="77777777" w:rsidTr="00345A95">
        <w:trPr>
          <w:trHeight w:val="277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7B017" w14:textId="77777777" w:rsidR="00CD1DE5" w:rsidRPr="00CD1DE5" w:rsidRDefault="00CD1DE5" w:rsidP="00CD1DE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rahippocampal gyrus (L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B4CAE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1 ± 0.046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97F63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1 ± 0.069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8BA14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5 ± 0.02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76530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1B22A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1</w:t>
            </w:r>
          </w:p>
        </w:tc>
      </w:tr>
      <w:tr w:rsidR="00CD1DE5" w:rsidRPr="00CD1DE5" w14:paraId="7B31BA2B" w14:textId="77777777" w:rsidTr="00345A95">
        <w:trPr>
          <w:trHeight w:val="277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8F461" w14:textId="77777777" w:rsidR="00CD1DE5" w:rsidRPr="00CD1DE5" w:rsidRDefault="00CD1DE5" w:rsidP="00CD1DE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rahippocampal gyrus (R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4159E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6 ± 0.04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E02EC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2 ± 0.06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2FE3D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1 ± 0.05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04739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9201C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1</w:t>
            </w:r>
          </w:p>
        </w:tc>
      </w:tr>
      <w:tr w:rsidR="00CD1DE5" w:rsidRPr="00CD1DE5" w14:paraId="78912406" w14:textId="77777777" w:rsidTr="00345A95">
        <w:trPr>
          <w:trHeight w:val="277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00852" w14:textId="77777777" w:rsidR="00CD1DE5" w:rsidRPr="00CD1DE5" w:rsidRDefault="00CD1DE5" w:rsidP="00CD1DE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ygdala (L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BFFA5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1 ± 0.029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B05DA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1 ± 0.05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C5CC7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2 ± 0.03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01D4E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0F91A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14</w:t>
            </w:r>
          </w:p>
        </w:tc>
      </w:tr>
      <w:tr w:rsidR="00CD1DE5" w:rsidRPr="00CD1DE5" w14:paraId="1139845C" w14:textId="77777777" w:rsidTr="00345A95">
        <w:trPr>
          <w:trHeight w:val="277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FE241" w14:textId="77777777" w:rsidR="00CD1DE5" w:rsidRPr="00CD1DE5" w:rsidRDefault="00CD1DE5" w:rsidP="00CD1DE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ygdala (R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7BCFE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8 ± 0.075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A2CF8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3 ± 0.056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C17FC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9 ± 0.02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0FBFC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FB96D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1</w:t>
            </w:r>
          </w:p>
        </w:tc>
      </w:tr>
      <w:tr w:rsidR="00CD1DE5" w:rsidRPr="00CD1DE5" w14:paraId="615B4FC5" w14:textId="77777777" w:rsidTr="00345A95">
        <w:trPr>
          <w:trHeight w:val="277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77757" w14:textId="77777777" w:rsidR="00CD1DE5" w:rsidRPr="00CD1DE5" w:rsidRDefault="00CD1DE5" w:rsidP="00CD1DE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lcarine cortex (L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A2E1A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0 ± 0.05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7920E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1 ± 0.03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B1188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5 ± 0.04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C5E5B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C9BA2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9</w:t>
            </w:r>
          </w:p>
        </w:tc>
      </w:tr>
      <w:tr w:rsidR="00CD1DE5" w:rsidRPr="00CD1DE5" w14:paraId="29F4880A" w14:textId="77777777" w:rsidTr="00345A95">
        <w:trPr>
          <w:trHeight w:val="277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02212" w14:textId="77777777" w:rsidR="00CD1DE5" w:rsidRPr="00CD1DE5" w:rsidRDefault="00CD1DE5" w:rsidP="00CD1DE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lcarine cortex (R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7CD6E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5 ± 0.06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0B3FB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5 ± 0.039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54E72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2 ± 0.06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F2FF8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04504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14</w:t>
            </w:r>
          </w:p>
        </w:tc>
      </w:tr>
      <w:tr w:rsidR="00CD1DE5" w:rsidRPr="00CD1DE5" w14:paraId="79773BFB" w14:textId="77777777" w:rsidTr="00345A95">
        <w:trPr>
          <w:trHeight w:val="277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3BC74" w14:textId="77777777" w:rsidR="00CD1DE5" w:rsidRPr="00CD1DE5" w:rsidRDefault="00CD1DE5" w:rsidP="00CD1DE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neus (L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1794C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1 ± 0.025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71334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1 ± 0.015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88D61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5 ± 0.03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49F39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2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D3781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4</w:t>
            </w:r>
          </w:p>
        </w:tc>
      </w:tr>
      <w:tr w:rsidR="00CD1DE5" w:rsidRPr="00CD1DE5" w14:paraId="19A4B0B6" w14:textId="77777777" w:rsidTr="00345A95">
        <w:trPr>
          <w:trHeight w:val="277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51094" w14:textId="77777777" w:rsidR="00CD1DE5" w:rsidRPr="00CD1DE5" w:rsidRDefault="00CD1DE5" w:rsidP="00CD1DE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neus (R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9FC78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5 ± 0.035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7676E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8 ± 0.03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7A6A6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8 ± 0.04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11747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6EB11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7</w:t>
            </w:r>
          </w:p>
        </w:tc>
      </w:tr>
      <w:tr w:rsidR="00CD1DE5" w:rsidRPr="00CD1DE5" w14:paraId="00F4D4C8" w14:textId="77777777" w:rsidTr="00345A95">
        <w:trPr>
          <w:trHeight w:val="277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BFF2C" w14:textId="77777777" w:rsidR="00CD1DE5" w:rsidRPr="00CD1DE5" w:rsidRDefault="00CD1DE5" w:rsidP="00CD1DE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Lingual gyrus (L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918A4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2 ± 0.07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34DBB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9 ± 0.039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9C60A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1 ± 0.04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F55EE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085AB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2</w:t>
            </w:r>
          </w:p>
        </w:tc>
      </w:tr>
      <w:tr w:rsidR="00CD1DE5" w:rsidRPr="00CD1DE5" w14:paraId="38CCF1F8" w14:textId="77777777" w:rsidTr="00345A95">
        <w:trPr>
          <w:trHeight w:val="277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3A019" w14:textId="77777777" w:rsidR="00CD1DE5" w:rsidRPr="00CD1DE5" w:rsidRDefault="00CD1DE5" w:rsidP="00CD1DE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gual gyrus (R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1B5B2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6 ± 0.025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4786F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4 ± 0.045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CFD16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3 ± 0.03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608C3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AFD87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3</w:t>
            </w:r>
          </w:p>
        </w:tc>
      </w:tr>
      <w:tr w:rsidR="00CD1DE5" w:rsidRPr="00CD1DE5" w14:paraId="495D5852" w14:textId="77777777" w:rsidTr="00345A95">
        <w:trPr>
          <w:trHeight w:val="277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B8D57" w14:textId="77777777" w:rsidR="00CD1DE5" w:rsidRPr="00CD1DE5" w:rsidRDefault="00CD1DE5" w:rsidP="00CD1DE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perior occipital gyrus (L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9F8B5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1 ± 0.039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6F0C6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3 ± 0.04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FBE89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5 ± 0.03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D691B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61AC2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1</w:t>
            </w:r>
          </w:p>
        </w:tc>
      </w:tr>
      <w:tr w:rsidR="00CD1DE5" w:rsidRPr="00CD1DE5" w14:paraId="5B4DDF33" w14:textId="77777777" w:rsidTr="00345A95">
        <w:trPr>
          <w:trHeight w:val="277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22572" w14:textId="77777777" w:rsidR="00CD1DE5" w:rsidRPr="00CD1DE5" w:rsidRDefault="00CD1DE5" w:rsidP="00CD1DE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perior occipital gyrus (R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35038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2 ± 0.035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94AF6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6 ± 0.036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D984F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1 ± 0.02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8D97A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C01CD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8</w:t>
            </w:r>
          </w:p>
        </w:tc>
      </w:tr>
      <w:tr w:rsidR="00CD1DE5" w:rsidRPr="00CD1DE5" w14:paraId="52044480" w14:textId="77777777" w:rsidTr="00345A95">
        <w:trPr>
          <w:trHeight w:val="277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89D8A" w14:textId="77777777" w:rsidR="00CD1DE5" w:rsidRPr="00CD1DE5" w:rsidRDefault="00CD1DE5" w:rsidP="00CD1DE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ddle occipital gyrus (L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09432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2 ± 0.05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20C92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6 ± 0.05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8FEAE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1 ± 0.03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F112F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305DA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1</w:t>
            </w:r>
          </w:p>
        </w:tc>
      </w:tr>
      <w:tr w:rsidR="00CD1DE5" w:rsidRPr="00CD1DE5" w14:paraId="78D35E24" w14:textId="77777777" w:rsidTr="00345A95">
        <w:trPr>
          <w:trHeight w:val="277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4C735" w14:textId="77777777" w:rsidR="00CD1DE5" w:rsidRPr="00CD1DE5" w:rsidRDefault="00CD1DE5" w:rsidP="00CD1DE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ddle occipital gyrus (R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AF487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1 ± 0.06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3A255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5 ± 0.05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74EB3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5 ± 0.04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31D9E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40227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14</w:t>
            </w:r>
          </w:p>
        </w:tc>
      </w:tr>
      <w:tr w:rsidR="00CD1DE5" w:rsidRPr="00CD1DE5" w14:paraId="5EAEF3B3" w14:textId="77777777" w:rsidTr="00345A95">
        <w:trPr>
          <w:trHeight w:val="277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F9252" w14:textId="77777777" w:rsidR="00CD1DE5" w:rsidRPr="00CD1DE5" w:rsidRDefault="00CD1DE5" w:rsidP="00CD1DE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ferior occipital gyrus (L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D4EBF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7 ± 0.026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2D200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3 ± 0.02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F10F5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0 ± 0.03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A615F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62F3D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1</w:t>
            </w:r>
          </w:p>
        </w:tc>
      </w:tr>
      <w:tr w:rsidR="00CD1DE5" w:rsidRPr="00CD1DE5" w14:paraId="6968F824" w14:textId="77777777" w:rsidTr="00345A95">
        <w:trPr>
          <w:trHeight w:val="277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8113C" w14:textId="77777777" w:rsidR="00CD1DE5" w:rsidRPr="00CD1DE5" w:rsidRDefault="00CD1DE5" w:rsidP="00CD1DE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ferior occipital gyrus (R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A2AA0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6 ± 0.11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21177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0 ± 0.02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4FE29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7 ± 0.04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75584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6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89501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4</w:t>
            </w:r>
          </w:p>
        </w:tc>
      </w:tr>
      <w:tr w:rsidR="00CD1DE5" w:rsidRPr="00CD1DE5" w14:paraId="3B2DF062" w14:textId="77777777" w:rsidTr="00345A95">
        <w:trPr>
          <w:trHeight w:val="277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4606E" w14:textId="77777777" w:rsidR="00CD1DE5" w:rsidRPr="00CD1DE5" w:rsidRDefault="00CD1DE5" w:rsidP="00CD1DE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siform gyrus (L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4569E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8 ± 0.026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BD293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8 ± 0.09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A2FE2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4 ± 0.03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BF32D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60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CEBC7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5</w:t>
            </w:r>
          </w:p>
        </w:tc>
      </w:tr>
      <w:tr w:rsidR="00CD1DE5" w:rsidRPr="00CD1DE5" w14:paraId="4396BFDA" w14:textId="77777777" w:rsidTr="00345A95">
        <w:trPr>
          <w:trHeight w:val="277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BB731" w14:textId="77777777" w:rsidR="00CD1DE5" w:rsidRPr="00CD1DE5" w:rsidRDefault="00CD1DE5" w:rsidP="00CD1DE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siform gyrus (R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FB999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3 ± 0.039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02AE1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7 ± 0.039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9BCCC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4 ± 0.05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CCDC1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E3152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1</w:t>
            </w:r>
          </w:p>
        </w:tc>
      </w:tr>
      <w:tr w:rsidR="00CD1DE5" w:rsidRPr="00CD1DE5" w14:paraId="3236DCAC" w14:textId="77777777" w:rsidTr="00345A95">
        <w:trPr>
          <w:trHeight w:val="277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AD65B" w14:textId="77777777" w:rsidR="00CD1DE5" w:rsidRPr="00CD1DE5" w:rsidRDefault="00CD1DE5" w:rsidP="00CD1DE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tcentral gyrus (L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E1177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0 ± 0.037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0C2BF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0 ± 0.02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BDBED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1 ± 0.02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0D1F7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3B36B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9</w:t>
            </w:r>
          </w:p>
        </w:tc>
      </w:tr>
      <w:tr w:rsidR="00CD1DE5" w:rsidRPr="00CD1DE5" w14:paraId="6D89D215" w14:textId="77777777" w:rsidTr="00345A95">
        <w:trPr>
          <w:trHeight w:val="277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C934A" w14:textId="77777777" w:rsidR="00CD1DE5" w:rsidRPr="00CD1DE5" w:rsidRDefault="00CD1DE5" w:rsidP="00CD1DE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tcentral gyrus (R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B71CC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8 ± 0.07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978F3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2 ± 0.026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1D3F3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7 ± 0.02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CEAAA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37058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1</w:t>
            </w:r>
          </w:p>
        </w:tc>
      </w:tr>
      <w:tr w:rsidR="00CD1DE5" w:rsidRPr="00CD1DE5" w14:paraId="28652A9C" w14:textId="77777777" w:rsidTr="00345A95">
        <w:trPr>
          <w:trHeight w:val="277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D620B" w14:textId="77777777" w:rsidR="00CD1DE5" w:rsidRPr="00CD1DE5" w:rsidRDefault="00CD1DE5" w:rsidP="00CD1DE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perior parietal lobule (L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727EC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8 ± 0.039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3601B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9 ± 0.03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A9757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2 ± 0.03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CD2E6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3A9C7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1</w:t>
            </w:r>
          </w:p>
        </w:tc>
      </w:tr>
      <w:tr w:rsidR="00CD1DE5" w:rsidRPr="00CD1DE5" w14:paraId="0E5B7CCB" w14:textId="77777777" w:rsidTr="00345A95">
        <w:trPr>
          <w:trHeight w:val="277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06B0D" w14:textId="77777777" w:rsidR="00CD1DE5" w:rsidRPr="00CD1DE5" w:rsidRDefault="00CD1DE5" w:rsidP="00CD1DE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perior parietal lobule (R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7BD66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2 ± 0.05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9A635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5 ± 0.03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A02E9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4 ± 0.05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EA5AB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6893B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1</w:t>
            </w:r>
          </w:p>
        </w:tc>
      </w:tr>
      <w:tr w:rsidR="00CD1DE5" w:rsidRPr="00CD1DE5" w14:paraId="78D1133C" w14:textId="77777777" w:rsidTr="00345A95">
        <w:trPr>
          <w:trHeight w:val="277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F41D9" w14:textId="77777777" w:rsidR="00CD1DE5" w:rsidRPr="00CD1DE5" w:rsidRDefault="00CD1DE5" w:rsidP="00CD1DE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ferior parietal lobule (L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E1453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5 ± 0.016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E7C9B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2 ± 0.01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F38F2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3 ± 0.04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898D3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9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B8242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4</w:t>
            </w:r>
          </w:p>
        </w:tc>
      </w:tr>
      <w:tr w:rsidR="00CD1DE5" w:rsidRPr="00CD1DE5" w14:paraId="34F23D78" w14:textId="77777777" w:rsidTr="00345A95">
        <w:trPr>
          <w:trHeight w:val="277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BEF58" w14:textId="77777777" w:rsidR="00CD1DE5" w:rsidRPr="00CD1DE5" w:rsidRDefault="00CD1DE5" w:rsidP="00CD1DE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ferior parietal lobule (R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9B0E7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7 ± 0.01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44EA8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7 ± 0.046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A5A79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4 ± 0.06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DACD3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9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BDE76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10</w:t>
            </w:r>
          </w:p>
        </w:tc>
      </w:tr>
      <w:tr w:rsidR="00CD1DE5" w:rsidRPr="00CD1DE5" w14:paraId="0C143F50" w14:textId="77777777" w:rsidTr="00345A95">
        <w:trPr>
          <w:trHeight w:val="277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CEDF3" w14:textId="77777777" w:rsidR="00CD1DE5" w:rsidRPr="00CD1DE5" w:rsidRDefault="00CD1DE5" w:rsidP="00CD1DE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pramarginal gyrus (L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15672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3 ± 0.05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E4515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7 ± 0.07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CFF3D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6 ± 0.03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87B03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3F03D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1</w:t>
            </w:r>
          </w:p>
        </w:tc>
      </w:tr>
      <w:tr w:rsidR="00CD1DE5" w:rsidRPr="00CD1DE5" w14:paraId="4CEEFCA4" w14:textId="77777777" w:rsidTr="00345A95">
        <w:trPr>
          <w:trHeight w:val="277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D89CB" w14:textId="77777777" w:rsidR="00CD1DE5" w:rsidRPr="00CD1DE5" w:rsidRDefault="00CD1DE5" w:rsidP="00CD1DE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pramarginal gyrus (R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C379F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7 ± 0.03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E8071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0 ± 0.03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232EF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5 ± 0.02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8EA64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4E9ED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7</w:t>
            </w:r>
          </w:p>
        </w:tc>
      </w:tr>
      <w:tr w:rsidR="00CD1DE5" w:rsidRPr="00CD1DE5" w14:paraId="324EBD8E" w14:textId="77777777" w:rsidTr="00345A95">
        <w:trPr>
          <w:trHeight w:val="277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F0DBA" w14:textId="77777777" w:rsidR="00CD1DE5" w:rsidRPr="00CD1DE5" w:rsidRDefault="00CD1DE5" w:rsidP="00CD1DE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gular gyrus (L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E4C7E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0 ± 0.03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97942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3 ± 0.02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D99A4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1 ± 0.05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BF90D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E44B5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1</w:t>
            </w:r>
          </w:p>
        </w:tc>
      </w:tr>
      <w:tr w:rsidR="00CD1DE5" w:rsidRPr="00CD1DE5" w14:paraId="5A01337F" w14:textId="77777777" w:rsidTr="00345A95">
        <w:trPr>
          <w:trHeight w:val="277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AB659" w14:textId="77777777" w:rsidR="00CD1DE5" w:rsidRPr="00CD1DE5" w:rsidRDefault="00CD1DE5" w:rsidP="00CD1DE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gular gyrus (R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22BEE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0 ± 0.02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C1AC2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7 ± 0.03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B6164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6 ± 0.06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3F5CD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95CFD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1</w:t>
            </w:r>
          </w:p>
        </w:tc>
      </w:tr>
      <w:tr w:rsidR="00CD1DE5" w:rsidRPr="00CD1DE5" w14:paraId="6975F5AE" w14:textId="77777777" w:rsidTr="00345A95">
        <w:trPr>
          <w:trHeight w:val="277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163F4" w14:textId="77777777" w:rsidR="00CD1DE5" w:rsidRPr="00CD1DE5" w:rsidRDefault="00CD1DE5" w:rsidP="00CD1DE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cuneus (L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47928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8 ± 0.02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8D491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5 ± 0.02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F7AC5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9 ± 0.03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5A4F7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689EC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9</w:t>
            </w:r>
          </w:p>
        </w:tc>
      </w:tr>
      <w:tr w:rsidR="00CD1DE5" w:rsidRPr="00CD1DE5" w14:paraId="3CA38EDF" w14:textId="77777777" w:rsidTr="00345A95">
        <w:trPr>
          <w:trHeight w:val="277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EF0F8" w14:textId="77777777" w:rsidR="00CD1DE5" w:rsidRPr="00CD1DE5" w:rsidRDefault="00CD1DE5" w:rsidP="00CD1DE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cuneus (R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F5559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7 ± 0.027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A2FE4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2 ± 0.02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C21B4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1 ± 0.03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5FB8B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1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FAE6E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04</w:t>
            </w:r>
          </w:p>
        </w:tc>
      </w:tr>
      <w:tr w:rsidR="00CD1DE5" w:rsidRPr="00CD1DE5" w14:paraId="0C819A13" w14:textId="77777777" w:rsidTr="00345A95">
        <w:trPr>
          <w:trHeight w:val="277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CE3D7" w14:textId="77777777" w:rsidR="00CD1DE5" w:rsidRPr="00CD1DE5" w:rsidRDefault="00CD1DE5" w:rsidP="00CD1DE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racentral lobule (L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D9F5A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1 ± 0.049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6F6EB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7 ± 0.04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B6A31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4 ± 0.09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5A4F4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60599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1</w:t>
            </w:r>
          </w:p>
        </w:tc>
      </w:tr>
      <w:tr w:rsidR="00CD1DE5" w:rsidRPr="00CD1DE5" w14:paraId="53F3DE93" w14:textId="77777777" w:rsidTr="00345A95">
        <w:trPr>
          <w:trHeight w:val="277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0760F" w14:textId="77777777" w:rsidR="00CD1DE5" w:rsidRPr="00CD1DE5" w:rsidRDefault="00CD1DE5" w:rsidP="00CD1DE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racentral lobule (R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E0F44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9 ± 0.019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C7A2B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4 ± 0.02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7B4FC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8 ± 0.07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720EE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72E32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1</w:t>
            </w:r>
          </w:p>
        </w:tc>
      </w:tr>
      <w:tr w:rsidR="00CD1DE5" w:rsidRPr="00CD1DE5" w14:paraId="1D050E2A" w14:textId="77777777" w:rsidTr="00345A95">
        <w:trPr>
          <w:trHeight w:val="277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E7FE6" w14:textId="77777777" w:rsidR="00CD1DE5" w:rsidRPr="00CD1DE5" w:rsidRDefault="00CD1DE5" w:rsidP="00CD1DE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udate (L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D73DF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0 ± 0.047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2F946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7 ± 0.02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19BF0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8 ± 0.04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83828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9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F1492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4</w:t>
            </w:r>
          </w:p>
        </w:tc>
      </w:tr>
      <w:tr w:rsidR="00CD1DE5" w:rsidRPr="00CD1DE5" w14:paraId="0FFE5CCB" w14:textId="77777777" w:rsidTr="00345A95">
        <w:trPr>
          <w:trHeight w:val="277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D3507" w14:textId="77777777" w:rsidR="00CD1DE5" w:rsidRPr="00CD1DE5" w:rsidRDefault="00CD1DE5" w:rsidP="00CD1DE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udate (R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82A3B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9 ± 0.09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8E75D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7 ± 0.04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08AAB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8 ± 0.03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47837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7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4DBBA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04</w:t>
            </w:r>
          </w:p>
        </w:tc>
      </w:tr>
      <w:tr w:rsidR="00CD1DE5" w:rsidRPr="00CD1DE5" w14:paraId="684C401A" w14:textId="77777777" w:rsidTr="00345A95">
        <w:trPr>
          <w:trHeight w:val="277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A92A4" w14:textId="77777777" w:rsidR="00CD1DE5" w:rsidRPr="00CD1DE5" w:rsidRDefault="00CD1DE5" w:rsidP="00CD1DE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tamen (L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86E93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6 ± 0.047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6E4CD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9 ± 0.065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47FCA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2 ± 0.02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730C4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69482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9</w:t>
            </w:r>
          </w:p>
        </w:tc>
      </w:tr>
      <w:tr w:rsidR="00CD1DE5" w:rsidRPr="00CD1DE5" w14:paraId="685167BC" w14:textId="77777777" w:rsidTr="00345A95">
        <w:trPr>
          <w:trHeight w:val="277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40F78" w14:textId="77777777" w:rsidR="00CD1DE5" w:rsidRPr="00CD1DE5" w:rsidRDefault="00CD1DE5" w:rsidP="00CD1DE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tamen (R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24941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7 ± 0.025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13A92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3 ± 0.05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0EBD3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2 ± 0.07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3D001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F5B61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1</w:t>
            </w:r>
          </w:p>
        </w:tc>
      </w:tr>
      <w:tr w:rsidR="00CD1DE5" w:rsidRPr="00CD1DE5" w14:paraId="6512A57E" w14:textId="77777777" w:rsidTr="00345A95">
        <w:trPr>
          <w:trHeight w:val="277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59840" w14:textId="77777777" w:rsidR="00CD1DE5" w:rsidRPr="00CD1DE5" w:rsidRDefault="00CD1DE5" w:rsidP="00CD1DE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llidum (L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E99E0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4 ± 0.035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22349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2 ± 0.066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05334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8 ± 0.04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4C7C2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03D76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1</w:t>
            </w:r>
          </w:p>
        </w:tc>
      </w:tr>
      <w:tr w:rsidR="00CD1DE5" w:rsidRPr="00CD1DE5" w14:paraId="75D761A8" w14:textId="77777777" w:rsidTr="00345A95">
        <w:trPr>
          <w:trHeight w:val="277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3B382" w14:textId="77777777" w:rsidR="00CD1DE5" w:rsidRPr="00CD1DE5" w:rsidRDefault="00CD1DE5" w:rsidP="00CD1DE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llidum (R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A48CF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9 ± 0.02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80B16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6 ± 0.05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E1551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9 ± 0.03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4CBD2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2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C19D1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1</w:t>
            </w:r>
          </w:p>
        </w:tc>
      </w:tr>
      <w:tr w:rsidR="00CD1DE5" w:rsidRPr="00CD1DE5" w14:paraId="2E0645F1" w14:textId="77777777" w:rsidTr="00345A95">
        <w:trPr>
          <w:trHeight w:val="277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A5840" w14:textId="77777777" w:rsidR="00CD1DE5" w:rsidRPr="00CD1DE5" w:rsidRDefault="00CD1DE5" w:rsidP="00CD1DE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alamus (L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87096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1 ± 0.07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3DC18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2 ± 0.037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F6800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3 ± 0.03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59554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E7C61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1</w:t>
            </w:r>
          </w:p>
        </w:tc>
      </w:tr>
      <w:tr w:rsidR="00CD1DE5" w:rsidRPr="00CD1DE5" w14:paraId="656CEF77" w14:textId="77777777" w:rsidTr="00345A95">
        <w:trPr>
          <w:trHeight w:val="277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60AF0" w14:textId="77777777" w:rsidR="00CD1DE5" w:rsidRPr="00CD1DE5" w:rsidRDefault="00CD1DE5" w:rsidP="00CD1DE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alamus (R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E7199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9 ± 0.056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907AC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4 ± 0.097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82C85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0 ± 0.03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0DEC2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E764C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9</w:t>
            </w:r>
          </w:p>
        </w:tc>
      </w:tr>
      <w:tr w:rsidR="00CD1DE5" w:rsidRPr="00CD1DE5" w14:paraId="2E43E74A" w14:textId="77777777" w:rsidTr="00345A95">
        <w:trPr>
          <w:trHeight w:val="277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B9F5C" w14:textId="77777777" w:rsidR="00CD1DE5" w:rsidRPr="00CD1DE5" w:rsidRDefault="00CD1DE5" w:rsidP="00CD1DE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schl's gyrus (L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D4FA1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3 ± 0.039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4D112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2 ± 0.04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56381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6 ± 0.02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6F5AC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BAEF5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1</w:t>
            </w:r>
          </w:p>
        </w:tc>
      </w:tr>
      <w:tr w:rsidR="00CD1DE5" w:rsidRPr="00CD1DE5" w14:paraId="16A14F92" w14:textId="77777777" w:rsidTr="00345A95">
        <w:trPr>
          <w:trHeight w:val="277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CC624" w14:textId="77777777" w:rsidR="00CD1DE5" w:rsidRPr="00CD1DE5" w:rsidRDefault="00CD1DE5" w:rsidP="00CD1DE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schl's gyrus (R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A3F20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6 ± 0.07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485C4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6 ± 0.06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C938E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9 ± 0.04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5A93E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A969F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1</w:t>
            </w:r>
          </w:p>
        </w:tc>
      </w:tr>
      <w:tr w:rsidR="00CD1DE5" w:rsidRPr="00CD1DE5" w14:paraId="26018221" w14:textId="77777777" w:rsidTr="00345A95">
        <w:trPr>
          <w:trHeight w:val="277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6468A" w14:textId="77777777" w:rsidR="00CD1DE5" w:rsidRPr="00CD1DE5" w:rsidRDefault="00CD1DE5" w:rsidP="00CD1DE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perior temporal gyrus (L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D064E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1 ± 0.04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7C6F1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1 ± 0.035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7AE8C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5 ± 0.04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FDDAB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7B46C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1</w:t>
            </w:r>
          </w:p>
        </w:tc>
      </w:tr>
      <w:tr w:rsidR="00CD1DE5" w:rsidRPr="00CD1DE5" w14:paraId="616EAC3A" w14:textId="77777777" w:rsidTr="00345A95">
        <w:trPr>
          <w:trHeight w:val="277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9FF3C" w14:textId="77777777" w:rsidR="00CD1DE5" w:rsidRPr="00CD1DE5" w:rsidRDefault="00CD1DE5" w:rsidP="00CD1DE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perior temporal gyrus (R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17312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5 ± 0.02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83DF4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2 ± 0.037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D66E5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9 ± 0.06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1544F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7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C0A93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04</w:t>
            </w:r>
          </w:p>
        </w:tc>
      </w:tr>
      <w:tr w:rsidR="00CD1DE5" w:rsidRPr="00CD1DE5" w14:paraId="656ABF79" w14:textId="77777777" w:rsidTr="00345A95">
        <w:trPr>
          <w:trHeight w:val="277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20C9A" w14:textId="77777777" w:rsidR="00CD1DE5" w:rsidRPr="00CD1DE5" w:rsidRDefault="00CD1DE5" w:rsidP="00CD1DE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mporal pole (superior) (L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A607D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3 ± 0.07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46EA9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7 ± 0.03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5F54E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6 ± 0.05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075BF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1F402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14</w:t>
            </w:r>
          </w:p>
        </w:tc>
      </w:tr>
      <w:tr w:rsidR="00CD1DE5" w:rsidRPr="00CD1DE5" w14:paraId="3CA591AE" w14:textId="77777777" w:rsidTr="00345A95">
        <w:trPr>
          <w:trHeight w:val="277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0817D" w14:textId="77777777" w:rsidR="00CD1DE5" w:rsidRPr="00CD1DE5" w:rsidRDefault="00CD1DE5" w:rsidP="00CD1DE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mporal pole (superior) (R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46DE8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6 ± 0.04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91A6D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1 ± 0.06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78377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1 ± 0.02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B4B17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C898B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1</w:t>
            </w:r>
          </w:p>
        </w:tc>
      </w:tr>
      <w:tr w:rsidR="00CD1DE5" w:rsidRPr="00CD1DE5" w14:paraId="12E6BF52" w14:textId="77777777" w:rsidTr="00345A95">
        <w:trPr>
          <w:trHeight w:val="277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2A78A" w14:textId="77777777" w:rsidR="00CD1DE5" w:rsidRPr="00CD1DE5" w:rsidRDefault="00CD1DE5" w:rsidP="00CD1DE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ddle temporal gyrus (L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21F1E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0 ± 0.035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08E67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4 ± 0.048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3CA5A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3 ± 0.04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6BCBB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32A33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1</w:t>
            </w:r>
          </w:p>
        </w:tc>
      </w:tr>
      <w:tr w:rsidR="00CD1DE5" w:rsidRPr="00CD1DE5" w14:paraId="3E5F8245" w14:textId="77777777" w:rsidTr="00345A95">
        <w:trPr>
          <w:trHeight w:val="277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669A2" w14:textId="77777777" w:rsidR="00CD1DE5" w:rsidRPr="00CD1DE5" w:rsidRDefault="00CD1DE5" w:rsidP="00CD1DE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ddle temporal gyrus (R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F3235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8 ± 0.05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60A99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9 ± 0.035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16647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9 ± 0.05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D6B56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BAF44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1</w:t>
            </w:r>
          </w:p>
        </w:tc>
      </w:tr>
      <w:tr w:rsidR="00CD1DE5" w:rsidRPr="00CD1DE5" w14:paraId="4E3CF62B" w14:textId="77777777" w:rsidTr="00345A95">
        <w:trPr>
          <w:trHeight w:val="277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55E3D" w14:textId="77777777" w:rsidR="00CD1DE5" w:rsidRPr="00CD1DE5" w:rsidRDefault="00CD1DE5" w:rsidP="00CD1DE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mporal pole (middle) (L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D4DCF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2 ± 0.06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EDD95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0 ± 0.069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77FBD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0 ± 0.04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C2AA3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C72CE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1</w:t>
            </w:r>
          </w:p>
        </w:tc>
      </w:tr>
      <w:tr w:rsidR="00CD1DE5" w:rsidRPr="00CD1DE5" w14:paraId="03C82C47" w14:textId="77777777" w:rsidTr="00345A95">
        <w:trPr>
          <w:trHeight w:val="277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CA558" w14:textId="77777777" w:rsidR="00CD1DE5" w:rsidRPr="00CD1DE5" w:rsidRDefault="00CD1DE5" w:rsidP="00CD1DE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mporal pole (middle) (R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FCCA7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9 ± 0.05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AF88A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3 ± 0.040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D7FC1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6 ± 0.07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ADCBD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31F64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14</w:t>
            </w:r>
          </w:p>
        </w:tc>
      </w:tr>
      <w:tr w:rsidR="00CD1DE5" w:rsidRPr="00CD1DE5" w14:paraId="2988129B" w14:textId="77777777" w:rsidTr="00345A95">
        <w:trPr>
          <w:trHeight w:val="277"/>
        </w:trPr>
        <w:tc>
          <w:tcPr>
            <w:tcW w:w="1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75751" w14:textId="77777777" w:rsidR="00CD1DE5" w:rsidRPr="00CD1DE5" w:rsidRDefault="00CD1DE5" w:rsidP="00CD1DE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ferior temporal gyrus (L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D88C0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2 ± 0.067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43525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7 ± 0.03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7AEFA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2 ± 0.05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05AD3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93EB8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14</w:t>
            </w:r>
          </w:p>
        </w:tc>
      </w:tr>
      <w:tr w:rsidR="00CD1DE5" w:rsidRPr="00CD1DE5" w14:paraId="795D645E" w14:textId="77777777" w:rsidTr="00345A95">
        <w:trPr>
          <w:trHeight w:val="277"/>
        </w:trPr>
        <w:tc>
          <w:tcPr>
            <w:tcW w:w="1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E7E3A" w14:textId="77777777" w:rsidR="00CD1DE5" w:rsidRPr="00CD1DE5" w:rsidRDefault="00CD1DE5" w:rsidP="00CD1DE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ferior temporal gyrus (R)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D6092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4 ± 0.038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E914B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3 ± 0.047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88BF6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7 ± 0.064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E5289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0FB81" w14:textId="77777777" w:rsidR="00CD1DE5" w:rsidRPr="00CD1DE5" w:rsidRDefault="00CD1DE5" w:rsidP="00CD1D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1D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9</w:t>
            </w:r>
          </w:p>
        </w:tc>
      </w:tr>
    </w:tbl>
    <w:p w14:paraId="7E95A044" w14:textId="0A517B1E" w:rsidR="00CD1DE5" w:rsidRDefault="00345A95" w:rsidP="00345A95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2086F">
        <w:rPr>
          <w:rFonts w:ascii="Times New Roman" w:eastAsia="Times New Roman" w:hAnsi="Times New Roman" w:cs="Times New Roman"/>
          <w:i/>
          <w:iCs/>
          <w:sz w:val="20"/>
          <w:szCs w:val="20"/>
          <w:vertAlign w:val="superscript"/>
        </w:rPr>
        <w:t>a</w:t>
      </w:r>
      <w:r w:rsidRPr="00E2086F">
        <w:rPr>
          <w:rFonts w:ascii="Times New Roman" w:hAnsi="Times New Roman" w:cs="Times New Roman"/>
          <w:sz w:val="20"/>
          <w:szCs w:val="20"/>
        </w:rPr>
        <w:t xml:space="preserve">Corrected </w:t>
      </w:r>
      <w:r w:rsidRPr="00E2086F">
        <w:rPr>
          <w:rFonts w:ascii="Times New Roman" w:hAnsi="Times New Roman" w:cs="Times New Roman"/>
          <w:i/>
          <w:sz w:val="20"/>
          <w:szCs w:val="20"/>
        </w:rPr>
        <w:t>P</w:t>
      </w:r>
      <w:r w:rsidRPr="00E2086F">
        <w:rPr>
          <w:rFonts w:ascii="Times New Roman" w:hAnsi="Times New Roman" w:cs="Times New Roman"/>
          <w:sz w:val="20"/>
          <w:szCs w:val="20"/>
        </w:rPr>
        <w:t xml:space="preserve"> was obtained by Benjamini-Hochberg procedure to correct multiple comparisons.</w:t>
      </w:r>
    </w:p>
    <w:p w14:paraId="5C6899E1" w14:textId="72ECF4DA" w:rsidR="007D1196" w:rsidRPr="00BF5F09" w:rsidRDefault="00544ACC" w:rsidP="00345A95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BF5F09">
        <w:rPr>
          <w:rFonts w:ascii="Times New Roman" w:hAnsi="Times New Roman" w:cs="Times New Roman"/>
          <w:sz w:val="20"/>
          <w:szCs w:val="20"/>
        </w:rPr>
        <w:t xml:space="preserve">Abbreviation: ACC, anterior cingulate cortex; ADHD, attention-deficit/hyperactivity disorder; L, left; </w:t>
      </w:r>
      <w:r w:rsidR="009610E6" w:rsidRPr="00BF5F09">
        <w:rPr>
          <w:rFonts w:ascii="Times New Roman" w:hAnsi="Times New Roman" w:cs="Times New Roman"/>
          <w:sz w:val="20"/>
          <w:szCs w:val="20"/>
        </w:rPr>
        <w:t xml:space="preserve">mADHD, mild symptom ADHD; </w:t>
      </w:r>
      <w:r w:rsidRPr="00BF5F09">
        <w:rPr>
          <w:rFonts w:ascii="Times New Roman" w:hAnsi="Times New Roman" w:cs="Times New Roman"/>
          <w:sz w:val="20"/>
          <w:szCs w:val="20"/>
        </w:rPr>
        <w:t>PFC, prefrontal cortex</w:t>
      </w:r>
      <w:r w:rsidR="009B2234" w:rsidRPr="00BF5F09">
        <w:rPr>
          <w:rFonts w:ascii="Times New Roman" w:hAnsi="Times New Roman" w:cs="Times New Roman"/>
          <w:sz w:val="20"/>
          <w:szCs w:val="20"/>
        </w:rPr>
        <w:t xml:space="preserve">; R, right; </w:t>
      </w:r>
      <w:r w:rsidR="00DD0503" w:rsidRPr="00BF5F09">
        <w:rPr>
          <w:rFonts w:ascii="Times New Roman" w:hAnsi="Times New Roman" w:cs="Times New Roman"/>
          <w:sz w:val="20"/>
          <w:szCs w:val="20"/>
        </w:rPr>
        <w:t xml:space="preserve">sADHD, severe symptom ADHD; </w:t>
      </w:r>
      <w:r w:rsidR="009B2234" w:rsidRPr="00BF5F09">
        <w:rPr>
          <w:rFonts w:ascii="Times New Roman" w:hAnsi="Times New Roman" w:cs="Times New Roman"/>
          <w:sz w:val="20"/>
          <w:szCs w:val="20"/>
        </w:rPr>
        <w:t>SD, standard deviation;</w:t>
      </w:r>
      <w:r w:rsidR="00205241" w:rsidRPr="00BF5F09">
        <w:rPr>
          <w:rFonts w:ascii="Times New Roman" w:hAnsi="Times New Roman" w:cs="Times New Roman"/>
          <w:sz w:val="20"/>
          <w:szCs w:val="20"/>
        </w:rPr>
        <w:t xml:space="preserve"> TDC, typically developing controls.</w:t>
      </w:r>
      <w:r w:rsidR="009B2234" w:rsidRPr="00BF5F09">
        <w:rPr>
          <w:rFonts w:ascii="Times New Roman" w:hAnsi="Times New Roman" w:cs="Times New Roman"/>
          <w:sz w:val="20"/>
          <w:szCs w:val="20"/>
        </w:rPr>
        <w:t xml:space="preserve"> </w:t>
      </w:r>
    </w:p>
    <w:sectPr w:rsidR="007D1196" w:rsidRPr="00BF5F09" w:rsidSect="008A70CF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56DC"/>
    <w:rsid w:val="00004AC6"/>
    <w:rsid w:val="0002725F"/>
    <w:rsid w:val="00046AC5"/>
    <w:rsid w:val="000C265B"/>
    <w:rsid w:val="000D18E5"/>
    <w:rsid w:val="000D3B11"/>
    <w:rsid w:val="000E3584"/>
    <w:rsid w:val="001225DE"/>
    <w:rsid w:val="0014079D"/>
    <w:rsid w:val="00144241"/>
    <w:rsid w:val="00165399"/>
    <w:rsid w:val="00173C90"/>
    <w:rsid w:val="001A7081"/>
    <w:rsid w:val="001B511A"/>
    <w:rsid w:val="001B60C3"/>
    <w:rsid w:val="001C167F"/>
    <w:rsid w:val="001C59B1"/>
    <w:rsid w:val="001E03C3"/>
    <w:rsid w:val="001F3FB3"/>
    <w:rsid w:val="0020281D"/>
    <w:rsid w:val="00205241"/>
    <w:rsid w:val="00205330"/>
    <w:rsid w:val="002068B5"/>
    <w:rsid w:val="00216A2D"/>
    <w:rsid w:val="00274DEE"/>
    <w:rsid w:val="00285082"/>
    <w:rsid w:val="0029147F"/>
    <w:rsid w:val="00294474"/>
    <w:rsid w:val="00294CDE"/>
    <w:rsid w:val="002E72AD"/>
    <w:rsid w:val="002E7F38"/>
    <w:rsid w:val="00316297"/>
    <w:rsid w:val="00333797"/>
    <w:rsid w:val="00345A95"/>
    <w:rsid w:val="003956B9"/>
    <w:rsid w:val="003B6D55"/>
    <w:rsid w:val="003C0B96"/>
    <w:rsid w:val="003F1E73"/>
    <w:rsid w:val="00414D86"/>
    <w:rsid w:val="00442CC2"/>
    <w:rsid w:val="0044631B"/>
    <w:rsid w:val="00462F93"/>
    <w:rsid w:val="00475D29"/>
    <w:rsid w:val="004847CA"/>
    <w:rsid w:val="0049245C"/>
    <w:rsid w:val="004945ED"/>
    <w:rsid w:val="00495E9F"/>
    <w:rsid w:val="004C23E9"/>
    <w:rsid w:val="004E3664"/>
    <w:rsid w:val="004F0937"/>
    <w:rsid w:val="005062AD"/>
    <w:rsid w:val="00512BE9"/>
    <w:rsid w:val="00515CEB"/>
    <w:rsid w:val="00522197"/>
    <w:rsid w:val="005420E1"/>
    <w:rsid w:val="00544ACC"/>
    <w:rsid w:val="00557B29"/>
    <w:rsid w:val="00562137"/>
    <w:rsid w:val="005B16EC"/>
    <w:rsid w:val="005B5090"/>
    <w:rsid w:val="005E390B"/>
    <w:rsid w:val="00601661"/>
    <w:rsid w:val="00612826"/>
    <w:rsid w:val="00625A3D"/>
    <w:rsid w:val="00660D17"/>
    <w:rsid w:val="0066352C"/>
    <w:rsid w:val="006836CA"/>
    <w:rsid w:val="00685654"/>
    <w:rsid w:val="006A3982"/>
    <w:rsid w:val="006A5A56"/>
    <w:rsid w:val="006B26D5"/>
    <w:rsid w:val="006C04F1"/>
    <w:rsid w:val="006C1DE4"/>
    <w:rsid w:val="006C20BE"/>
    <w:rsid w:val="006D19FB"/>
    <w:rsid w:val="006F2F25"/>
    <w:rsid w:val="00712400"/>
    <w:rsid w:val="00737BA2"/>
    <w:rsid w:val="00760E57"/>
    <w:rsid w:val="00766F59"/>
    <w:rsid w:val="00792057"/>
    <w:rsid w:val="007B4E32"/>
    <w:rsid w:val="007B5D37"/>
    <w:rsid w:val="007D1196"/>
    <w:rsid w:val="007E5D0C"/>
    <w:rsid w:val="00820FF2"/>
    <w:rsid w:val="008356DC"/>
    <w:rsid w:val="00837D64"/>
    <w:rsid w:val="0085229B"/>
    <w:rsid w:val="008A306B"/>
    <w:rsid w:val="008A70CF"/>
    <w:rsid w:val="008D60BC"/>
    <w:rsid w:val="008E37A8"/>
    <w:rsid w:val="008E55E4"/>
    <w:rsid w:val="009152A9"/>
    <w:rsid w:val="00920141"/>
    <w:rsid w:val="00943714"/>
    <w:rsid w:val="00950DC1"/>
    <w:rsid w:val="009548AC"/>
    <w:rsid w:val="009610E6"/>
    <w:rsid w:val="009727E5"/>
    <w:rsid w:val="00982DB5"/>
    <w:rsid w:val="0098440A"/>
    <w:rsid w:val="00987162"/>
    <w:rsid w:val="009B2234"/>
    <w:rsid w:val="009C2114"/>
    <w:rsid w:val="009E379F"/>
    <w:rsid w:val="00A23D9B"/>
    <w:rsid w:val="00A23EBF"/>
    <w:rsid w:val="00A263AF"/>
    <w:rsid w:val="00A41030"/>
    <w:rsid w:val="00A46FA6"/>
    <w:rsid w:val="00A54D59"/>
    <w:rsid w:val="00A55EA2"/>
    <w:rsid w:val="00A86082"/>
    <w:rsid w:val="00A86A97"/>
    <w:rsid w:val="00A918D0"/>
    <w:rsid w:val="00AA6D68"/>
    <w:rsid w:val="00AD17D9"/>
    <w:rsid w:val="00B0702A"/>
    <w:rsid w:val="00B26C01"/>
    <w:rsid w:val="00B55E53"/>
    <w:rsid w:val="00B6270B"/>
    <w:rsid w:val="00B64FE6"/>
    <w:rsid w:val="00B715C8"/>
    <w:rsid w:val="00B918B5"/>
    <w:rsid w:val="00BA6578"/>
    <w:rsid w:val="00BE4107"/>
    <w:rsid w:val="00BE7379"/>
    <w:rsid w:val="00BF11E8"/>
    <w:rsid w:val="00BF5F09"/>
    <w:rsid w:val="00C050A8"/>
    <w:rsid w:val="00C167DD"/>
    <w:rsid w:val="00C40D89"/>
    <w:rsid w:val="00C83FB7"/>
    <w:rsid w:val="00CA55F5"/>
    <w:rsid w:val="00CB0A9F"/>
    <w:rsid w:val="00CB7FDB"/>
    <w:rsid w:val="00CD1DE5"/>
    <w:rsid w:val="00CE6113"/>
    <w:rsid w:val="00CF18E1"/>
    <w:rsid w:val="00CF21A2"/>
    <w:rsid w:val="00CF6658"/>
    <w:rsid w:val="00D00FB9"/>
    <w:rsid w:val="00D06DEF"/>
    <w:rsid w:val="00D16332"/>
    <w:rsid w:val="00D22CA0"/>
    <w:rsid w:val="00D24016"/>
    <w:rsid w:val="00D46EF2"/>
    <w:rsid w:val="00D600C2"/>
    <w:rsid w:val="00D84EBD"/>
    <w:rsid w:val="00DC2D7C"/>
    <w:rsid w:val="00DD0503"/>
    <w:rsid w:val="00E36BC4"/>
    <w:rsid w:val="00E544DC"/>
    <w:rsid w:val="00E7471C"/>
    <w:rsid w:val="00E8290C"/>
    <w:rsid w:val="00E85E19"/>
    <w:rsid w:val="00E94527"/>
    <w:rsid w:val="00EB2AC5"/>
    <w:rsid w:val="00F34B5C"/>
    <w:rsid w:val="00F46321"/>
    <w:rsid w:val="00F54A08"/>
    <w:rsid w:val="00F55B40"/>
    <w:rsid w:val="00F67F4B"/>
    <w:rsid w:val="00F91B30"/>
    <w:rsid w:val="00F921A4"/>
    <w:rsid w:val="00F92635"/>
    <w:rsid w:val="00FA3810"/>
    <w:rsid w:val="00FC7864"/>
    <w:rsid w:val="00FD5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870BD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41030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248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8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1120</Words>
  <Characters>6390</Characters>
  <Application>Microsoft Macintosh Word</Application>
  <DocSecurity>0</DocSecurity>
  <Lines>53</Lines>
  <Paragraphs>14</Paragraphs>
  <ScaleCrop>false</ScaleCrop>
  <Company>Yonsei University</Company>
  <LinksUpToDate>false</LinksUpToDate>
  <CharactersWithSpaces>74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경성현</dc:creator>
  <cp:keywords/>
  <dc:description/>
  <cp:lastModifiedBy>경성현</cp:lastModifiedBy>
  <cp:revision>21</cp:revision>
  <dcterms:created xsi:type="dcterms:W3CDTF">2017-01-20T18:43:00Z</dcterms:created>
  <dcterms:modified xsi:type="dcterms:W3CDTF">2017-07-06T01:11:00Z</dcterms:modified>
</cp:coreProperties>
</file>